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DEAAC" w14:textId="75272CF2" w:rsidR="00FE6EC6" w:rsidRDefault="00FE6EC6" w:rsidP="00572D75">
      <w:pPr>
        <w:rPr>
          <w:rFonts w:ascii="Times New Roman" w:eastAsia="GulliverRM" w:hAnsi="Times New Roman" w:cs="Times New Roman"/>
          <w:sz w:val="24"/>
          <w:szCs w:val="24"/>
        </w:rPr>
      </w:pPr>
    </w:p>
    <w:p w14:paraId="4473CAE2" w14:textId="0C801CB9" w:rsidR="00DE549B" w:rsidRDefault="00DE549B" w:rsidP="00DE549B"/>
    <w:p w14:paraId="4EE90550" w14:textId="77777777" w:rsidR="00C304F6" w:rsidRDefault="00C304F6" w:rsidP="00DE549B">
      <w:pPr>
        <w:rPr>
          <w:rFonts w:ascii="Times New Roman" w:eastAsia="GulliverRM" w:hAnsi="Times New Roman" w:cs="Times New Roman"/>
          <w:b/>
          <w:bCs/>
          <w:sz w:val="24"/>
          <w:szCs w:val="24"/>
        </w:rPr>
      </w:pPr>
      <w:r>
        <w:rPr>
          <w:rFonts w:hint="eastAsia"/>
          <w:noProof/>
        </w:rPr>
        <w:drawing>
          <wp:anchor distT="0" distB="0" distL="114300" distR="114300" simplePos="0" relativeHeight="251656192" behindDoc="0" locked="0" layoutInCell="1" allowOverlap="1" wp14:anchorId="5D3F0EA0" wp14:editId="4A61A322">
            <wp:simplePos x="0" y="0"/>
            <wp:positionH relativeFrom="margin">
              <wp:posOffset>-707663</wp:posOffset>
            </wp:positionH>
            <wp:positionV relativeFrom="margin">
              <wp:posOffset>602129</wp:posOffset>
            </wp:positionV>
            <wp:extent cx="7081520" cy="4798695"/>
            <wp:effectExtent l="0" t="0" r="0" b="0"/>
            <wp:wrapSquare wrapText="bothSides"/>
            <wp:docPr id="1192752612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752612" name="图片 11927526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081520" cy="4798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DE549B" w:rsidRPr="002B202E">
        <w:rPr>
          <w:rFonts w:ascii="Times New Roman" w:hAnsi="Times New Roman" w:cs="Times New Roman"/>
          <w:b/>
          <w:bCs/>
          <w:sz w:val="24"/>
          <w:szCs w:val="24"/>
        </w:rPr>
        <w:t>Figu</w:t>
      </w:r>
      <w:r w:rsidR="00DE549B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DE549B" w:rsidRPr="002B202E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DE54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549B" w:rsidRPr="002B202E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DE54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549B" w:rsidRPr="002B202E">
        <w:rPr>
          <w:rFonts w:ascii="Times New Roman" w:hAnsi="Times New Roman" w:cs="Times New Roman"/>
          <w:b/>
          <w:bCs/>
          <w:sz w:val="24"/>
          <w:szCs w:val="24"/>
        </w:rPr>
        <w:t xml:space="preserve">OS and PFS curves for </w:t>
      </w:r>
      <w:r w:rsidR="00DE549B" w:rsidRPr="002B202E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after CCRT </w:t>
      </w:r>
      <w:r w:rsidR="00DE549B" w:rsidRPr="002B202E">
        <w:rPr>
          <w:rFonts w:ascii="Times New Roman" w:eastAsia="GulliverRM" w:hAnsi="Times New Roman" w:cs="Times New Roman" w:hint="eastAsia"/>
          <w:b/>
          <w:bCs/>
          <w:sz w:val="24"/>
          <w:szCs w:val="24"/>
        </w:rPr>
        <w:t>who</w:t>
      </w:r>
      <w:r w:rsidR="00DE549B" w:rsidRPr="002B202E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 achieve</w:t>
      </w:r>
      <w:r w:rsidR="00DE549B" w:rsidRPr="002B202E">
        <w:rPr>
          <w:rFonts w:ascii="Times New Roman" w:eastAsia="GulliverRM" w:hAnsi="Times New Roman" w:cs="Times New Roman" w:hint="eastAsia"/>
          <w:b/>
          <w:bCs/>
          <w:sz w:val="24"/>
          <w:szCs w:val="24"/>
        </w:rPr>
        <w:t>d</w:t>
      </w:r>
      <w:r w:rsidR="00DE549B" w:rsidRPr="002B202E">
        <w:rPr>
          <w:rFonts w:ascii="Times New Roman" w:eastAsia="GulliverRM" w:hAnsi="Times New Roman" w:cs="Times New Roman"/>
          <w:b/>
          <w:bCs/>
          <w:sz w:val="24"/>
          <w:szCs w:val="24"/>
        </w:rPr>
        <w:t xml:space="preserve"> PR</w:t>
      </w:r>
      <w:r w:rsidR="00DE549B">
        <w:rPr>
          <w:rFonts w:ascii="Times New Roman" w:eastAsia="GulliverRM" w:hAnsi="Times New Roman" w:cs="Times New Roman"/>
          <w:b/>
          <w:bCs/>
          <w:sz w:val="24"/>
          <w:szCs w:val="24"/>
        </w:rPr>
        <w:t>.</w:t>
      </w:r>
    </w:p>
    <w:p w14:paraId="293B2675" w14:textId="5C543271" w:rsidR="00DE549B" w:rsidRPr="008A01F5" w:rsidRDefault="00DE549B" w:rsidP="00DE549B">
      <w:r w:rsidRPr="002B202E">
        <w:rPr>
          <w:rFonts w:ascii="Times New Roman" w:eastAsia="GulliverRM" w:hAnsi="Times New Roman" w:cs="Times New Roman"/>
          <w:szCs w:val="21"/>
        </w:rPr>
        <w:t>(A) Before PSM, OS</w:t>
      </w:r>
      <w:r>
        <w:rPr>
          <w:rFonts w:ascii="Times New Roman" w:eastAsia="GulliverRM" w:hAnsi="Times New Roman" w:cs="Times New Roman"/>
          <w:szCs w:val="21"/>
        </w:rPr>
        <w:t xml:space="preserve"> </w:t>
      </w:r>
      <w:r w:rsidRPr="002B202E">
        <w:rPr>
          <w:rFonts w:ascii="Times New Roman" w:eastAsia="GulliverRM" w:hAnsi="Times New Roman" w:cs="Times New Roman"/>
          <w:szCs w:val="21"/>
        </w:rPr>
        <w:t xml:space="preserve">for patients in 4-5 cycles and 6 cycles group (n = </w:t>
      </w:r>
      <w:r>
        <w:rPr>
          <w:rFonts w:ascii="Times New Roman" w:eastAsia="GulliverRM" w:hAnsi="Times New Roman" w:cs="Times New Roman"/>
          <w:szCs w:val="21"/>
        </w:rPr>
        <w:t>174</w:t>
      </w:r>
      <w:r w:rsidRPr="002B202E">
        <w:rPr>
          <w:rFonts w:ascii="Times New Roman" w:eastAsia="GulliverRM" w:hAnsi="Times New Roman" w:cs="Times New Roman"/>
          <w:szCs w:val="21"/>
        </w:rPr>
        <w:t xml:space="preserve">, P =0.066); (B) Before PSM, PFS for patients in 4-5 cycles and 6 cycles group (n = </w:t>
      </w:r>
      <w:r>
        <w:rPr>
          <w:rFonts w:ascii="Times New Roman" w:eastAsia="GulliverRM" w:hAnsi="Times New Roman" w:cs="Times New Roman"/>
          <w:szCs w:val="21"/>
        </w:rPr>
        <w:t>174</w:t>
      </w:r>
      <w:r w:rsidRPr="002B202E">
        <w:rPr>
          <w:rFonts w:ascii="Times New Roman" w:eastAsia="GulliverRM" w:hAnsi="Times New Roman" w:cs="Times New Roman"/>
          <w:szCs w:val="21"/>
        </w:rPr>
        <w:t>, P =0.0</w:t>
      </w:r>
      <w:r>
        <w:rPr>
          <w:rFonts w:ascii="Times New Roman" w:eastAsia="GulliverRM" w:hAnsi="Times New Roman" w:cs="Times New Roman"/>
          <w:szCs w:val="21"/>
        </w:rPr>
        <w:t>66</w:t>
      </w:r>
      <w:r w:rsidRPr="002B202E">
        <w:rPr>
          <w:rFonts w:ascii="Times New Roman" w:eastAsia="GulliverRM" w:hAnsi="Times New Roman" w:cs="Times New Roman"/>
          <w:szCs w:val="21"/>
        </w:rPr>
        <w:t xml:space="preserve">). (C)After PSM, OS for patients in 4-5 cycles and 6 cycles group (n = </w:t>
      </w:r>
      <w:r>
        <w:rPr>
          <w:rFonts w:ascii="Times New Roman" w:eastAsia="GulliverRM" w:hAnsi="Times New Roman" w:cs="Times New Roman"/>
          <w:szCs w:val="21"/>
        </w:rPr>
        <w:t>70</w:t>
      </w:r>
      <w:r w:rsidRPr="002B202E">
        <w:rPr>
          <w:rFonts w:ascii="Times New Roman" w:eastAsia="GulliverRM" w:hAnsi="Times New Roman" w:cs="Times New Roman"/>
          <w:szCs w:val="21"/>
        </w:rPr>
        <w:t>, P =0.0</w:t>
      </w:r>
      <w:r>
        <w:rPr>
          <w:rFonts w:ascii="Times New Roman" w:eastAsia="GulliverRM" w:hAnsi="Times New Roman" w:cs="Times New Roman"/>
          <w:szCs w:val="21"/>
        </w:rPr>
        <w:t>22</w:t>
      </w:r>
      <w:r w:rsidRPr="002B202E">
        <w:rPr>
          <w:rFonts w:ascii="Times New Roman" w:eastAsia="GulliverRM" w:hAnsi="Times New Roman" w:cs="Times New Roman"/>
          <w:szCs w:val="21"/>
        </w:rPr>
        <w:t xml:space="preserve">); (D)After PSM, PFS for patients in 4-5 cycles and 6 cycles group (n = </w:t>
      </w:r>
      <w:r>
        <w:rPr>
          <w:rFonts w:ascii="Times New Roman" w:eastAsia="GulliverRM" w:hAnsi="Times New Roman" w:cs="Times New Roman"/>
          <w:szCs w:val="21"/>
        </w:rPr>
        <w:t>70</w:t>
      </w:r>
      <w:r w:rsidRPr="002B202E">
        <w:rPr>
          <w:rFonts w:ascii="Times New Roman" w:eastAsia="GulliverRM" w:hAnsi="Times New Roman" w:cs="Times New Roman"/>
          <w:szCs w:val="21"/>
        </w:rPr>
        <w:t>, P =0.007).</w:t>
      </w:r>
    </w:p>
    <w:p w14:paraId="54C0BA60" w14:textId="1DBCB092" w:rsidR="00FE6EC6" w:rsidRPr="00DE549B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00BAD251" w14:textId="7AD48663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1A230DF3" w14:textId="77777777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77598067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725CFF19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216C753B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42971DD5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18BFED62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7C69AE60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0CF61111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3876E39A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F6F58A6" w14:textId="77777777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B6D5388" w14:textId="77777777" w:rsidR="00C304F6" w:rsidRDefault="00C304F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71F0FAEA" w14:textId="64B979F8" w:rsidR="002F4CA7" w:rsidRDefault="002F4CA7" w:rsidP="002F4CA7">
      <w:pPr>
        <w:ind w:left="480" w:hangingChars="200" w:hanging="480"/>
        <w:rPr>
          <w:rFonts w:ascii="Times New Roman" w:eastAsia="GulliverRM" w:hAnsi="Times New Roman" w:cs="Times New Roman"/>
          <w:b/>
          <w:bCs/>
          <w:sz w:val="24"/>
          <w:szCs w:val="24"/>
        </w:rPr>
      </w:pPr>
      <w:r w:rsidRPr="002B202E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</w:t>
      </w:r>
      <w:r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Pr="002B202E">
        <w:rPr>
          <w:rFonts w:ascii="Times New Roman" w:hAnsi="Times New Roman" w:cs="Times New Roman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B202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Pr="002B202E">
        <w:rPr>
          <w:rFonts w:ascii="Times New Roman" w:hAnsi="Times New Roman" w:cs="Times New Roman"/>
          <w:b/>
          <w:bCs/>
          <w:sz w:val="24"/>
          <w:szCs w:val="24"/>
        </w:rPr>
        <w:t xml:space="preserve">OS and PFS curves for </w:t>
      </w:r>
      <w:r>
        <w:rPr>
          <w:rFonts w:ascii="Times New Roman" w:eastAsia="GulliverRM" w:hAnsi="Times New Roman" w:cs="Times New Roman"/>
          <w:b/>
          <w:bCs/>
          <w:sz w:val="24"/>
          <w:szCs w:val="24"/>
        </w:rPr>
        <w:t>cycle 4 and cycle 5</w:t>
      </w:r>
    </w:p>
    <w:p w14:paraId="01B3CF8B" w14:textId="12CA74EA" w:rsidR="002F4CA7" w:rsidRPr="002F4CA7" w:rsidRDefault="00C304F6" w:rsidP="002F4CA7">
      <w:pPr>
        <w:ind w:left="480" w:hangingChars="200" w:hanging="480"/>
        <w:rPr>
          <w:rFonts w:ascii="Times New Roman" w:eastAsia="GulliverRM" w:hAnsi="Times New Roman" w:cs="Times New Roman"/>
          <w:b/>
          <w:bCs/>
          <w:sz w:val="24"/>
          <w:szCs w:val="24"/>
        </w:rPr>
      </w:pPr>
      <w:r>
        <w:rPr>
          <w:rFonts w:ascii="Times New Roman" w:eastAsia="GulliverRM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5FF749E" wp14:editId="2CE858E3">
                <wp:simplePos x="0" y="0"/>
                <wp:positionH relativeFrom="column">
                  <wp:posOffset>3351810</wp:posOffset>
                </wp:positionH>
                <wp:positionV relativeFrom="paragraph">
                  <wp:posOffset>217516</wp:posOffset>
                </wp:positionV>
                <wp:extent cx="426943" cy="433450"/>
                <wp:effectExtent l="0" t="0" r="0" b="5080"/>
                <wp:wrapNone/>
                <wp:docPr id="396870434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6943" cy="4334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AF33EC" w14:textId="5935B9DB" w:rsidR="00C304F6" w:rsidRPr="00C304F6" w:rsidRDefault="00C304F6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C304F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FF749E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263.9pt;margin-top:17.15pt;width:33.6pt;height:34.1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" fillcolor="white [3201]" stroked="f" strokeweight=".5pt">
                <v:textbox>
                  <w:txbxContent>
                    <w:p w14:paraId="7DAF33EC" w14:textId="5935B9DB" w:rsidR="00C304F6" w:rsidRPr="00C304F6" w:rsidRDefault="00C304F6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C304F6"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eastAsia="GulliverRM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F2D19F0" wp14:editId="2875B74D">
                <wp:simplePos x="0" y="0"/>
                <wp:positionH relativeFrom="margin">
                  <wp:align>left</wp:align>
                </wp:positionH>
                <wp:positionV relativeFrom="paragraph">
                  <wp:posOffset>198120</wp:posOffset>
                </wp:positionV>
                <wp:extent cx="385445" cy="421005"/>
                <wp:effectExtent l="0" t="0" r="0" b="0"/>
                <wp:wrapNone/>
                <wp:docPr id="152162933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5445" cy="42100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89081FF" w14:textId="5EE17B21" w:rsidR="00455761" w:rsidRPr="00C304F6" w:rsidRDefault="00455761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C304F6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2D19F0" id="文本框 2" o:spid="_x0000_s1027" type="#_x0000_t202" style="position:absolute;left:0;text-align:left;margin-left:0;margin-top:15.6pt;width:30.35pt;height:33.15pt;z-index:25166336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" fillcolor="white [3201]" stroked="f" strokeweight=".5pt">
                <v:textbox>
                  <w:txbxContent>
                    <w:p w14:paraId="689081FF" w14:textId="5EE17B21" w:rsidR="00455761" w:rsidRPr="00C304F6" w:rsidRDefault="00455761">
                      <w:pPr>
                        <w:rPr>
                          <w:rFonts w:ascii="Arial" w:hAnsi="Arial" w:cs="Arial"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C304F6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ascii="Times New Roman" w:eastAsia="GulliverRM" w:hAnsi="Times New Roman" w:cs="Times New Roman"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6E158D0C" wp14:editId="10965EE5">
            <wp:simplePos x="0" y="0"/>
            <wp:positionH relativeFrom="page">
              <wp:posOffset>699705</wp:posOffset>
            </wp:positionH>
            <wp:positionV relativeFrom="paragraph">
              <wp:posOffset>199102</wp:posOffset>
            </wp:positionV>
            <wp:extent cx="6691630" cy="3716655"/>
            <wp:effectExtent l="0" t="0" r="0" b="0"/>
            <wp:wrapTopAndBottom/>
            <wp:docPr id="15587630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876304" name="图片 15587630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91630" cy="37166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765268" w14:textId="59019680" w:rsidR="00FE6EC6" w:rsidRPr="002F4CA7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5A2679C" w14:textId="70734872" w:rsidR="00C304F6" w:rsidRPr="008A01F5" w:rsidRDefault="00C304F6" w:rsidP="00C304F6">
      <w:r w:rsidRPr="002B202E">
        <w:rPr>
          <w:rFonts w:ascii="Times New Roman" w:eastAsia="GulliverRM" w:hAnsi="Times New Roman" w:cs="Times New Roman"/>
          <w:szCs w:val="21"/>
        </w:rPr>
        <w:t>(A) OS</w:t>
      </w:r>
      <w:r>
        <w:rPr>
          <w:rFonts w:ascii="Times New Roman" w:eastAsia="GulliverRM" w:hAnsi="Times New Roman" w:cs="Times New Roman"/>
          <w:szCs w:val="21"/>
        </w:rPr>
        <w:t xml:space="preserve"> </w:t>
      </w:r>
      <w:r w:rsidRPr="002B202E">
        <w:rPr>
          <w:rFonts w:ascii="Times New Roman" w:eastAsia="GulliverRM" w:hAnsi="Times New Roman" w:cs="Times New Roman"/>
          <w:szCs w:val="21"/>
        </w:rPr>
        <w:t>for patients in 4</w:t>
      </w:r>
      <w:r>
        <w:rPr>
          <w:rFonts w:ascii="Times New Roman" w:eastAsia="GulliverRM" w:hAnsi="Times New Roman" w:cs="Times New Roman"/>
          <w:szCs w:val="21"/>
        </w:rPr>
        <w:t xml:space="preserve"> </w:t>
      </w:r>
      <w:r w:rsidRPr="002B202E">
        <w:rPr>
          <w:rFonts w:ascii="Times New Roman" w:eastAsia="GulliverRM" w:hAnsi="Times New Roman" w:cs="Times New Roman"/>
          <w:szCs w:val="21"/>
        </w:rPr>
        <w:t xml:space="preserve">cycles and </w:t>
      </w:r>
      <w:r>
        <w:rPr>
          <w:rFonts w:ascii="Times New Roman" w:eastAsia="GulliverRM" w:hAnsi="Times New Roman" w:cs="Times New Roman"/>
          <w:szCs w:val="21"/>
        </w:rPr>
        <w:t>5</w:t>
      </w:r>
      <w:r w:rsidRPr="002B202E">
        <w:rPr>
          <w:rFonts w:ascii="Times New Roman" w:eastAsia="GulliverRM" w:hAnsi="Times New Roman" w:cs="Times New Roman"/>
          <w:szCs w:val="21"/>
        </w:rPr>
        <w:t xml:space="preserve"> cycles group (n = </w:t>
      </w:r>
      <w:r>
        <w:rPr>
          <w:rFonts w:ascii="Times New Roman" w:eastAsia="GulliverRM" w:hAnsi="Times New Roman" w:cs="Times New Roman"/>
          <w:szCs w:val="21"/>
        </w:rPr>
        <w:t>205</w:t>
      </w:r>
      <w:r w:rsidRPr="002B202E">
        <w:rPr>
          <w:rFonts w:ascii="Times New Roman" w:eastAsia="GulliverRM" w:hAnsi="Times New Roman" w:cs="Times New Roman"/>
          <w:szCs w:val="21"/>
        </w:rPr>
        <w:t>, P =0.</w:t>
      </w:r>
      <w:r>
        <w:rPr>
          <w:rFonts w:ascii="Times New Roman" w:eastAsia="GulliverRM" w:hAnsi="Times New Roman" w:cs="Times New Roman"/>
          <w:szCs w:val="21"/>
        </w:rPr>
        <w:t>36</w:t>
      </w:r>
      <w:r w:rsidRPr="002B202E">
        <w:rPr>
          <w:rFonts w:ascii="Times New Roman" w:eastAsia="GulliverRM" w:hAnsi="Times New Roman" w:cs="Times New Roman"/>
          <w:szCs w:val="21"/>
        </w:rPr>
        <w:t>); (B) PFS for patients in 4</w:t>
      </w:r>
      <w:r>
        <w:rPr>
          <w:rFonts w:ascii="Times New Roman" w:eastAsia="GulliverRM" w:hAnsi="Times New Roman" w:cs="Times New Roman"/>
          <w:szCs w:val="21"/>
        </w:rPr>
        <w:t xml:space="preserve"> </w:t>
      </w:r>
      <w:r w:rsidRPr="002B202E">
        <w:rPr>
          <w:rFonts w:ascii="Times New Roman" w:eastAsia="GulliverRM" w:hAnsi="Times New Roman" w:cs="Times New Roman"/>
          <w:szCs w:val="21"/>
        </w:rPr>
        <w:t xml:space="preserve">cycles and </w:t>
      </w:r>
      <w:r>
        <w:rPr>
          <w:rFonts w:ascii="Times New Roman" w:eastAsia="GulliverRM" w:hAnsi="Times New Roman" w:cs="Times New Roman"/>
          <w:szCs w:val="21"/>
        </w:rPr>
        <w:t>5</w:t>
      </w:r>
      <w:r w:rsidRPr="002B202E">
        <w:rPr>
          <w:rFonts w:ascii="Times New Roman" w:eastAsia="GulliverRM" w:hAnsi="Times New Roman" w:cs="Times New Roman"/>
          <w:szCs w:val="21"/>
        </w:rPr>
        <w:t xml:space="preserve"> cycles group (n = </w:t>
      </w:r>
      <w:r>
        <w:rPr>
          <w:rFonts w:ascii="Times New Roman" w:eastAsia="GulliverRM" w:hAnsi="Times New Roman" w:cs="Times New Roman"/>
          <w:szCs w:val="21"/>
        </w:rPr>
        <w:t>205</w:t>
      </w:r>
      <w:r w:rsidRPr="002B202E">
        <w:rPr>
          <w:rFonts w:ascii="Times New Roman" w:eastAsia="GulliverRM" w:hAnsi="Times New Roman" w:cs="Times New Roman"/>
          <w:szCs w:val="21"/>
        </w:rPr>
        <w:t>, P =0.</w:t>
      </w:r>
      <w:r>
        <w:rPr>
          <w:rFonts w:ascii="Times New Roman" w:eastAsia="GulliverRM" w:hAnsi="Times New Roman" w:cs="Times New Roman"/>
          <w:szCs w:val="21"/>
        </w:rPr>
        <w:t>49</w:t>
      </w:r>
      <w:r w:rsidRPr="002B202E">
        <w:rPr>
          <w:rFonts w:ascii="Times New Roman" w:eastAsia="GulliverRM" w:hAnsi="Times New Roman" w:cs="Times New Roman"/>
          <w:szCs w:val="21"/>
        </w:rPr>
        <w:t>).</w:t>
      </w:r>
    </w:p>
    <w:p w14:paraId="70626A86" w14:textId="67EA41DB" w:rsidR="002F4CA7" w:rsidRPr="00C304F6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598CFB0A" w14:textId="5D0CE409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3B463339" w14:textId="06D0495E" w:rsid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098CCB26" w14:textId="6511A003" w:rsidR="002F4CA7" w:rsidRPr="002F4CA7" w:rsidRDefault="002F4CA7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7C4450EB" w14:textId="277AF4CD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3E15236" w14:textId="4D61A055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561BD1C9" w14:textId="77777777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044BE2A4" w14:textId="77777777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E426027" w14:textId="77777777" w:rsidR="00FE6EC6" w:rsidRDefault="00FE6EC6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48CD5B9D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4BBD50AE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2E75E678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2651A1E3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90D50BF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25129488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209A4A08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38B016A7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00DED2B7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4DBD1242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6330CC74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1179A037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7368ECCA" w14:textId="77777777" w:rsidR="00455761" w:rsidRDefault="00455761">
      <w:pPr>
        <w:ind w:left="480" w:hangingChars="200" w:hanging="480"/>
        <w:rPr>
          <w:rFonts w:ascii="Times New Roman" w:eastAsia="GulliverRM" w:hAnsi="Times New Roman" w:cs="Times New Roman"/>
          <w:sz w:val="24"/>
          <w:szCs w:val="24"/>
        </w:rPr>
      </w:pPr>
    </w:p>
    <w:p w14:paraId="2E848AF6" w14:textId="77777777" w:rsidR="00DE549B" w:rsidRDefault="00DE549B" w:rsidP="002B202E">
      <w:pPr>
        <w:rPr>
          <w:rFonts w:ascii="Times New Roman" w:eastAsia="GulliverRM" w:hAnsi="Times New Roman" w:cs="Times New Roman"/>
          <w:sz w:val="24"/>
          <w:szCs w:val="24"/>
        </w:rPr>
      </w:pPr>
    </w:p>
    <w:p w14:paraId="18456348" w14:textId="31818ECF" w:rsidR="00FE6EC6" w:rsidRDefault="00000000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proofErr w:type="gramStart"/>
      <w:r w:rsidR="006963A8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.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reatment-related toxicities</w:t>
      </w:r>
    </w:p>
    <w:tbl>
      <w:tblPr>
        <w:tblW w:w="6820" w:type="dxa"/>
        <w:tblInd w:w="108" w:type="dxa"/>
        <w:tblLook w:val="04A0" w:firstRow="1" w:lastRow="0" w:firstColumn="1" w:lastColumn="0" w:noHBand="0" w:noVBand="1"/>
      </w:tblPr>
      <w:tblGrid>
        <w:gridCol w:w="1496"/>
        <w:gridCol w:w="955"/>
        <w:gridCol w:w="854"/>
        <w:gridCol w:w="668"/>
        <w:gridCol w:w="340"/>
        <w:gridCol w:w="931"/>
        <w:gridCol w:w="931"/>
        <w:gridCol w:w="645"/>
      </w:tblGrid>
      <w:tr w:rsidR="00FE6EC6" w14:paraId="49662770" w14:textId="77777777" w:rsidTr="00572D75">
        <w:trPr>
          <w:trHeight w:val="630"/>
        </w:trPr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E80B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7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9C07B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efore propensity score matching No. (%) (n = 265)</w:t>
            </w:r>
          </w:p>
        </w:tc>
        <w:tc>
          <w:tcPr>
            <w:tcW w:w="3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0527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507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C8836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fter propensity score matching   No. (%) (n = 106)</w:t>
            </w:r>
          </w:p>
        </w:tc>
      </w:tr>
      <w:tr w:rsidR="00FE6EC6" w14:paraId="3C81BE63" w14:textId="77777777" w:rsidTr="00572D75">
        <w:trPr>
          <w:trHeight w:val="203"/>
        </w:trPr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3DAC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D4ED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-5 cycles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5CD9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cycles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D0AF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D41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50E0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-5 cycles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9582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cycles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6951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-value</w:t>
            </w:r>
          </w:p>
        </w:tc>
      </w:tr>
      <w:tr w:rsidR="00FE6EC6" w14:paraId="1935C4D5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71B68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5303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205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7848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60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33DAA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58079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729C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53)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AAAE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n=53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B6A9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E6EC6" w14:paraId="187AB149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D0E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Acute </w:t>
            </w: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xity</w:t>
            </w:r>
            <w:proofErr w:type="spell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309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008A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94C9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B0E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B322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0B9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7E7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FE6EC6" w14:paraId="553F1728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FF72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matologic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EDB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3F31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2D93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3A44A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2833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1017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115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34</w:t>
            </w:r>
          </w:p>
        </w:tc>
      </w:tr>
      <w:tr w:rsidR="00FE6EC6" w14:paraId="7D996DDC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8455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9762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0 (0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64B6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664E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1477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D0BC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608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0.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62FEE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192C8CF8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89E2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73D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 (2.4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1F7D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156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778AA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CFBB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1229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92B3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5C2538B7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8B66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B2D2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 (12.7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FAB1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18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3C30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D1745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268F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5.1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2913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18.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9ECF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BF37409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DB51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17E8F" w14:textId="77777777" w:rsidR="00FE6EC6" w:rsidRPr="008850F5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8850F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3 (50.2%)</w:t>
            </w:r>
          </w:p>
          <w:p w14:paraId="12195A26" w14:textId="652DFAAF" w:rsidR="008850F5" w:rsidRDefault="008850F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4240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50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6A0D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54DD2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7327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 (47.2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84D3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50.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6D0C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4DBD0AB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75F6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4B07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1 (34.6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387B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(26.7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A95A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C1284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F2C8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5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C9B1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6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7F12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36DCBC42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105F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F9AE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74 (84.9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610D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6 (76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002A8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2D3FA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FBD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4 (83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CD8D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 (77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EF72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5FBBB7C0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F13A1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ucopenia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0F7A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9BEA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3BF3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C9EBE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A41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8BC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547A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4</w:t>
            </w:r>
          </w:p>
        </w:tc>
      </w:tr>
      <w:tr w:rsidR="00FE6EC6" w14:paraId="4EB91501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51CE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30BF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 (2.4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F874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 (1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4B82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A850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7B23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DE2A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(9.4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D948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53A887B1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7A62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DD10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 (7.8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CF7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18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CAF1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3C60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AA0BD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5E0B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18.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ADEF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2084311E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629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5647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6 (42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FD189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3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5BC3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15B06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DC9F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6 (49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2D2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(37.7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0122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7980502C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0E1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13E3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3(40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C01D1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 (28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EA03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5066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A1A8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5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916E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6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0253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189965E6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093C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32E5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5 (7.3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6682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 (6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7374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069CC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78A21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1.3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AF7B9" w14:textId="5A2AB48A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7.6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E1E9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4255C9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6DB8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FD17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8 (47.8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451E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21 (3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9656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F45A5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FB41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(47.2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BC3F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34.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8F7C0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48DF4BC3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EC10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oeni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537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F6E0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BBF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2C56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C94E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945A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1C21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 w:rsidR="00FE6EC6" w14:paraId="7A0D1428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6A512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32C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 (4.4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3F4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0.0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929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81C2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D86BF" w14:textId="77777777" w:rsidR="00FE6EC6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(5.7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213B" w14:textId="6DF03B4B" w:rsidR="00927D82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 (7.6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2B81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6FEFC359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B3F83" w14:textId="77777777" w:rsidR="00FE6EC6" w:rsidRPr="0045175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05D88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 (6.3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0F52F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AF08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4151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5901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505F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5.1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9F2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04F5481F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3207" w14:textId="77777777" w:rsidR="00FE6EC6" w:rsidRPr="0045175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A2AC2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3 (25.9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23C0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21.7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5D5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064E4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B3E9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5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D16C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20.8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0785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5E44F547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C8ED3" w14:textId="77777777" w:rsidR="00FE6EC6" w:rsidRPr="0045175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0C05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0 (39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9EDB6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 (33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4D6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39D5E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126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28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47B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5.8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40D7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5CB72D22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29257" w14:textId="77777777" w:rsidR="00FE6EC6" w:rsidRPr="0045175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DC83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0 (24.4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5D50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21.7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4AA1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E2101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E561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28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06EB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20.8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357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1B0234E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B6ACF" w14:textId="77777777" w:rsidR="00FE6EC6" w:rsidRPr="0045175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71E6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0 (63.4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75135" w14:textId="77777777" w:rsidR="00FE6EC6" w:rsidRPr="00451758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5175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5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3120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06E6B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8D7E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56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EF13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56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884F9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66544EBA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343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ombocytopenia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15D8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DD051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B02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CBF2F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4C3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A865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F595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FE6EC6" w14:paraId="6D771203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D1EC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2464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3 (40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F6E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3 (5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FCA3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D9910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5E90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34.0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9B92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50.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1514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D53A04A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AF06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58E3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7 (18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E866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0.0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84D1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1E2AA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16AE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22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8EDCE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1.3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DAAE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3E2FA3A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90E5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5F0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6 (17.6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06A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 (1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4C10B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A78EE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DEF4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 (17.0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10C6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 (13.2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47E5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E4940BC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6F60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9E7C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3 (16.1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E7B3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9BB5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56BBF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3687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5.1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C3EA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 (13.2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D66B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74B1344F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53B1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9F16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6 (7.8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EA78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0.0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CC45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564E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7C5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1.3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8D25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 (11.3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9B27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5E1011D0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09EC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9121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9 (23.9%)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7BA3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3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0DE12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45AEB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09EF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6.4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E7EE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24.5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9432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143B98EB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835A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nemia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7E058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F40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D285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112A8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57F7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18AAB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8F854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53</w:t>
            </w:r>
          </w:p>
        </w:tc>
      </w:tr>
      <w:tr w:rsidR="00FE6EC6" w14:paraId="400E762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6202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C352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 (5.9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3A3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(8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2A8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DC794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E2B45" w14:textId="668DF78B" w:rsidR="00927D82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 (7.6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EB9E0" w14:textId="70B755FF" w:rsidR="00FE6EC6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7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DAEF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2D49B4AE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86F8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B0C9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4 (21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FF84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2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5287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F3C0C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F5CC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20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6C52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22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7913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1B2E0AE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553A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7CCD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0 (43.9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B435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4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2CFD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B911F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AFFF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39.6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A9F4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5 (47.2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DBDA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3B1F069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41A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DD10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1 (20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C5B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 (18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2460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A83A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948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24.5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7037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(18.9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D046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3364E37B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D800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5D2A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8 (8.8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F346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9FDD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B8082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DFAE8" w14:textId="58C31FFB" w:rsidR="00927D82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7.6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F5D8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4470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36D7C6E0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7B1A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8CC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59 (28.8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0918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3 (2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AA1DD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3DE7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39D9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7(32.1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499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22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D9FCA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66B13342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5459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Pneumonitis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B468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DD4B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5DCA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DBADF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6C13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E803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AA5A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3</w:t>
            </w:r>
          </w:p>
        </w:tc>
      </w:tr>
      <w:tr w:rsidR="00FE6EC6" w14:paraId="41C4DAE7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84B1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64CB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15 (56.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AA0C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4 (56.7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72CB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B3F53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91AB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 (54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27D7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56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5792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789451A2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EA9A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0694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6 (42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3A64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1 (3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FCC2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91CB7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F52B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2 (41.5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47C0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 (34.0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74B66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271D3368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9BE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B87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3 (1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9FF105" w14:textId="5FA804CE" w:rsidR="00927D82" w:rsidRPr="0073528F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52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6</w:t>
            </w:r>
            <w:r w:rsidR="0073528F" w:rsidRPr="007352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.</w:t>
            </w:r>
            <w:r w:rsidRPr="0073528F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185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8C568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9EDAB" w14:textId="77777777" w:rsidR="00FE6EC6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8F6627" w14:textId="090D8768" w:rsidR="00927D82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 (7.6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EC66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766E7F2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F12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2CD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 (0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760B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565E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3592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AF60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(0.0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827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42A1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9361C74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1D99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5FDA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.0%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1C50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8.3%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0FFC1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050E6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C73D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4518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 (9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95747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4B684806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E69E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ophagitis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2967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4411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80C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30F36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B57F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9A3C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CBA0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72</w:t>
            </w:r>
          </w:p>
        </w:tc>
      </w:tr>
      <w:tr w:rsidR="00FE6EC6" w14:paraId="694F7982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E69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3BF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6 (12.7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8DF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897B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B12BA8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C69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 (13.2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4552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7 (13.2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42E4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39F017C0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560C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38A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96 (46.8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961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6 (60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AE36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18661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D336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 (50.9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982C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 (56.6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B0B6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553C1A11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BEB3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C0A8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60 (29.3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C90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3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D284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E1D5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8FA7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 (28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C4E0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 (26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9B33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19607DE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0F20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563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3 (11.2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6A42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429F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B7CC5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E4B56" w14:textId="6C434047" w:rsidR="00927D82" w:rsidRPr="00736210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36210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 (7.6%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CFDC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1A05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28F36343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BA48C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4523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3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0.5%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5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3137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(26.7%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FD139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5A224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5.8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16B2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(30.2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7EEDC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5A42293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C60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ate toxicity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1A9DB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1DF4D3" w14:textId="77777777" w:rsidR="00FE6EC6" w:rsidRDefault="00FE6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61A52" w14:textId="77777777" w:rsidR="00FE6EC6" w:rsidRDefault="00FE6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C8333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F2F9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3242F" w14:textId="77777777" w:rsidR="00FE6EC6" w:rsidRDefault="00FE6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FDDF0" w14:textId="77777777" w:rsidR="00FE6EC6" w:rsidRDefault="00FE6EC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E6EC6" w14:paraId="431990FD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4E18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ulmonary injury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CB4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1820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7668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5E565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3A0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5967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AC87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1</w:t>
            </w:r>
          </w:p>
        </w:tc>
      </w:tr>
      <w:tr w:rsidR="00FE6EC6" w14:paraId="33F18C19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DC1B3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DF17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2 (74.1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2BB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5 (58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6F2A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6CF59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776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2 (79.2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A7DD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 (60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974C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0C21E59C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6F7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7CD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0 (19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A642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 (31.7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1056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94D6F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C6F51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8 (15.1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680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 (30.2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E496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18FF2AC1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23D3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E23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2 (5.9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C0D4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(8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70FD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7DF9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A2D1B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1189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(9.4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8F9AD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AB4763F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7FDD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1DEC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1 (0.5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C183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9B7F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46616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D398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4BA3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(0.0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EFCE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12D5D02F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9228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DA3F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(6.3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883F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 (10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C5667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B90ED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38FF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5.7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6D59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5 (9.4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CDA0D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04068A7F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05C0A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sophageal injury: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B19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5C6E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C50DA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9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6993A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144B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55FF8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F77DF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FE6EC6" w14:paraId="579E74FF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CD8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9D8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6 (95.6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87A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 (9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ADC1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9869D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E1A5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 (94.3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5454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0 (94.3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EE40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19098666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B4B0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A371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9 (4.4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53D4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3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FBEE3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E042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A1CF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(5.7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0E0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1B64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71FBD429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C608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AE59D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0 (0.0%)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7A78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7%)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2CAA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60026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09FB9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0 (0.0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C67F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1 (1.9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CDD2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2A6B7614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2A4B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≥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73C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 (4.4%</w:t>
            </w:r>
            <w:r>
              <w:rPr>
                <w:rFonts w:ascii="等线" w:eastAsia="等线" w:hAnsi="等线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BC49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 (5.0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2FE3A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FB149" w14:textId="77777777" w:rsidR="00FE6EC6" w:rsidRDefault="00FE6EC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142E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(5.7%)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00AF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3 (5.7%)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122A9" w14:textId="77777777" w:rsidR="00FE6EC6" w:rsidRDefault="00FE6EC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FE6EC6" w14:paraId="6D750228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D981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europathy :</w:t>
            </w:r>
            <w:proofErr w:type="gramEnd"/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04E05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 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E015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334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&lt;0.001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93DEB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9638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AD42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 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AC8C5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0.01</w:t>
            </w:r>
          </w:p>
        </w:tc>
      </w:tr>
      <w:tr w:rsidR="00FE6EC6" w14:paraId="5CA7A08C" w14:textId="77777777" w:rsidTr="00572D75">
        <w:trPr>
          <w:trHeight w:val="203"/>
        </w:trPr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BB82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863130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01 (98.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B26F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7 (78.3%)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DF4EC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DE4E9" w14:textId="77777777" w:rsidR="00FE6EC6" w:rsidRDefault="00FE6EC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9677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1 (96.2%)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D00236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 (77.4%)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1A730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  <w:tr w:rsidR="00FE6EC6" w14:paraId="412CB2D8" w14:textId="77777777" w:rsidTr="00572D75">
        <w:trPr>
          <w:trHeight w:val="210"/>
        </w:trPr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5C6F8F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D4A2153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4 (2.0%) </w:t>
            </w:r>
          </w:p>
        </w:tc>
        <w:tc>
          <w:tcPr>
            <w:tcW w:w="8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FED682E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3 (21.7%)</w:t>
            </w:r>
          </w:p>
        </w:tc>
        <w:tc>
          <w:tcPr>
            <w:tcW w:w="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1C2B6A7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  <w:tc>
          <w:tcPr>
            <w:tcW w:w="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E60DF1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5B1B842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2 (3.8%) 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DF6906C" w14:textId="77777777" w:rsidR="00FE6EC6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 (22.6%)</w:t>
            </w:r>
          </w:p>
        </w:tc>
        <w:tc>
          <w:tcPr>
            <w:tcW w:w="6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0F4DE9" w14:textId="77777777" w:rsidR="00FE6EC6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        </w:t>
            </w:r>
          </w:p>
        </w:tc>
      </w:tr>
    </w:tbl>
    <w:p w14:paraId="6AD5E215" w14:textId="26ED4E40" w:rsidR="00FE6EC6" w:rsidRDefault="00572D75">
      <w:pPr>
        <w:ind w:left="420" w:hangingChars="200" w:hanging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Cs/>
          <w:szCs w:val="21"/>
        </w:rPr>
        <w:t>Bold values are statistically significant.</w:t>
      </w:r>
    </w:p>
    <w:p w14:paraId="3B44DDAE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196A8477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11724E45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276409D2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091831BF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2CF23727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C6DECE5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4D8C5C7E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5C0CD3C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0255E76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2528F089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60D98106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9C5E103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9C7ECA4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343F7B34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2984ABAB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4D9C68C7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4DC76402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465ECDCB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1845C221" w14:textId="77777777" w:rsidR="00DE549B" w:rsidRDefault="00DE549B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p w14:paraId="57BD845F" w14:textId="6F1293C2" w:rsidR="00DE549B" w:rsidRDefault="00DE549B" w:rsidP="00DE549B">
      <w:pPr>
        <w:rPr>
          <w:rFonts w:ascii="Times New Roman" w:hAnsi="Times New Roman" w:cs="Times New Roman"/>
          <w:sz w:val="24"/>
          <w:szCs w:val="24"/>
        </w:rPr>
      </w:pPr>
    </w:p>
    <w:sectPr w:rsidR="00DE54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325A9" w14:textId="77777777" w:rsidR="00AD59C7" w:rsidRDefault="00AD59C7" w:rsidP="002B202E">
      <w:r>
        <w:separator/>
      </w:r>
    </w:p>
  </w:endnote>
  <w:endnote w:type="continuationSeparator" w:id="0">
    <w:p w14:paraId="4434EEF2" w14:textId="77777777" w:rsidR="00AD59C7" w:rsidRDefault="00AD59C7" w:rsidP="002B20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宋体"/>
    <w:charset w:val="86"/>
    <w:family w:val="auto"/>
    <w:pitch w:val="default"/>
    <w:sig w:usb0="00000000" w:usb1="0000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68C64C" w14:textId="77777777" w:rsidR="00AD59C7" w:rsidRDefault="00AD59C7" w:rsidP="002B202E">
      <w:r>
        <w:separator/>
      </w:r>
    </w:p>
  </w:footnote>
  <w:footnote w:type="continuationSeparator" w:id="0">
    <w:p w14:paraId="78CA5CAB" w14:textId="77777777" w:rsidR="00AD59C7" w:rsidRDefault="00AD59C7" w:rsidP="002B20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TM1NzQzNWVmYWZjOTAwNTAzNjFkYWNhZWY3ZTgyNzkifQ=="/>
  </w:docVars>
  <w:rsids>
    <w:rsidRoot w:val="00D0771D"/>
    <w:rsid w:val="00044407"/>
    <w:rsid w:val="001019CE"/>
    <w:rsid w:val="0014044C"/>
    <w:rsid w:val="002B202E"/>
    <w:rsid w:val="002E6073"/>
    <w:rsid w:val="002F4CA7"/>
    <w:rsid w:val="003753DA"/>
    <w:rsid w:val="00451758"/>
    <w:rsid w:val="00455761"/>
    <w:rsid w:val="00462A3C"/>
    <w:rsid w:val="004962FE"/>
    <w:rsid w:val="004E31FC"/>
    <w:rsid w:val="00556DFC"/>
    <w:rsid w:val="00572D75"/>
    <w:rsid w:val="005A627D"/>
    <w:rsid w:val="005B1D9C"/>
    <w:rsid w:val="005D6993"/>
    <w:rsid w:val="00600636"/>
    <w:rsid w:val="006662F7"/>
    <w:rsid w:val="006963A8"/>
    <w:rsid w:val="006C4F48"/>
    <w:rsid w:val="0073528F"/>
    <w:rsid w:val="00736210"/>
    <w:rsid w:val="008850F5"/>
    <w:rsid w:val="00894950"/>
    <w:rsid w:val="00927D82"/>
    <w:rsid w:val="00AD59C7"/>
    <w:rsid w:val="00C304F6"/>
    <w:rsid w:val="00CB7C65"/>
    <w:rsid w:val="00D0771D"/>
    <w:rsid w:val="00D528A8"/>
    <w:rsid w:val="00D702C1"/>
    <w:rsid w:val="00D82A8F"/>
    <w:rsid w:val="00DE549B"/>
    <w:rsid w:val="00F105A5"/>
    <w:rsid w:val="00FE6EC6"/>
    <w:rsid w:val="00FE7AA4"/>
    <w:rsid w:val="221D19B4"/>
    <w:rsid w:val="22E26EBD"/>
    <w:rsid w:val="41566EDF"/>
    <w:rsid w:val="59EA607C"/>
    <w:rsid w:val="5D5E4DB7"/>
    <w:rsid w:val="7C10151B"/>
    <w:rsid w:val="7DF60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05A48A2"/>
  <w15:docId w15:val="{B55090C8-46EE-4641-AB0D-FBE792D30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202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202E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20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202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TIANTIAN</dc:creator>
  <cp:lastModifiedBy>YU TIANTIAN</cp:lastModifiedBy>
  <cp:revision>2</cp:revision>
  <dcterms:created xsi:type="dcterms:W3CDTF">2024-02-28T01:43:00Z</dcterms:created>
  <dcterms:modified xsi:type="dcterms:W3CDTF">2024-02-2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AB68CC6F04924DD78A033E5E094B4994_12</vt:lpwstr>
  </property>
</Properties>
</file>